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FC4" w:rsidRPr="000E7FC4" w:rsidRDefault="00EB71B2" w:rsidP="000E7FC4">
      <w:pPr>
        <w:spacing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  <w:bookmarkStart w:id="0" w:name="_GoBack"/>
      <w:bookmarkEnd w:id="0"/>
      <w:r>
        <w:rPr>
          <w:rFonts w:ascii="Arial" w:eastAsia="Calibri" w:hAnsi="Arial" w:cs="Arial"/>
          <w:b/>
          <w:sz w:val="20"/>
          <w:szCs w:val="20"/>
          <w:lang w:val="en-GB" w:eastAsia="en-GB"/>
        </w:rPr>
        <w:t xml:space="preserve">SUPPLEMENTARY </w:t>
      </w:r>
      <w:r w:rsidR="000E7FC4" w:rsidRPr="000E7FC4">
        <w:rPr>
          <w:rFonts w:ascii="Arial" w:eastAsia="Calibri" w:hAnsi="Arial" w:cs="Arial"/>
          <w:b/>
          <w:sz w:val="20"/>
          <w:szCs w:val="20"/>
          <w:lang w:val="en-GB" w:eastAsia="en-GB"/>
        </w:rPr>
        <w:t>FIGURE LEGENDS</w:t>
      </w:r>
    </w:p>
    <w:p w:rsidR="000E7FC4" w:rsidRP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1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conjugate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was purified from the excess of dye by gel filtration and recovered with an 85% yiel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.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The efficacy of conjugation was confirmed by protein silver staining and fluorescence imaging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. </w:t>
      </w:r>
      <w:r w:rsidRPr="000E7FC4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Left: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molecules (1 µg) and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–IR700 conjugate (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1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µg) were separated by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Tricine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SDS-PAGE gel electrophoresis; M – molecular weight marker. </w:t>
      </w:r>
      <w:r w:rsidRPr="000E7FC4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>Right: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fluorescence image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was acquir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at 635 nm excitation and 670 nm emission. Both, confirmed the presence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-IR700 showing a protein band at a slightly higher molecular weight than the reduced affibody molecule The product band was also associated with a strong fluorescence signal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B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The ESI-MS of the conjugate ([M + H]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+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expected: 8887.5, found: 8887.4) in comparison to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molecules.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C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HER2 receptor saturation curve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–IR700 conjugate (red line) as compared to non-specific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–IR700 binding in the presence of a 50-fold molar excess of the free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 xml:space="preserve">HER2:2395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molecule (black line) in SKOV-3 cells determined by flow cytometry. Data are presented as mean ± SEM (n=3). </w:t>
      </w:r>
      <w:proofErr w:type="spellStart"/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Kd</w:t>
      </w:r>
      <w:proofErr w:type="spellEnd"/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- the dissociation constant. </w:t>
      </w:r>
    </w:p>
    <w:p w:rsidR="000E7FC4" w:rsidRP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2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HER2 receptor expression level on the surface of cell membrane in selected cancer cell lines as measured by flow cytometry. The cells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were incubat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with the anti-HER2-FITC antibody for 1 h at 4°C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B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Location and internalization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; red) in SKOV-3 cells after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1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, 4 or 6 h of incubation at 37°C imaged with a confocal microscope. Hoechst (cell nuclei; blue) and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LysoTracker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(lysosomes; green)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were us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as counterstaining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C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H&amp;E, Ki67 and HER2 immunostaining of SKOV-3 spheroids (~250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sections 96 h after seeding.</w:t>
      </w:r>
    </w:p>
    <w:p w:rsidR="000E7FC4" w:rsidRP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3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-C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Decrease in cell viability as assessed by the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CellTiter-Glo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® luminescent cell viability assay 24 h post-treatment in 2D cells, following 6 h incubation with the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0.01-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 or IR700 (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and irradiation with 16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light dose, was confirmed to be dose dependent and receptor mediated. (A) SKOV-3 HER2+ve cells, (B) BT-474 HER2+ve cells, (C) MDA-MB-468 HER2-ve cells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D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Production of reactive oxygen species (ROS; using DCFDA) and singlet oxygen (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1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O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; using SOSGR) in SKOV-3 cells, evaluated 10 min post-treatment: 6 h incubation with or without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or IR700 (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1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with or without irradiation (16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compared to control cells (*) or irradiated only cells (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●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. The results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were normaliz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to the control cells. Data are presented as mean ± SEM (n=3). Statistical difference in comparison to the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group determined using ANOVA with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Dunnett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 xml:space="preserve">post hoc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test. ****p≤0.0001, ***p≤0.001, **p≤0.01, *p&lt;0.05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E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Inhibition of cell death by pre-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lastRenderedPageBreak/>
        <w:t>and post-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treatmet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incubation with N-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cetylcysteine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(NAC, 5 mM) or caspase inhibitor (Z-VAD-FMK, 25 µM)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assessed by the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CellTiter-Glo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® luminescent cell viability assay 24 h post-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irradiation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in 2D SKOV-3 cells.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The results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were normaliz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 to the control cells. Data are presented as mean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±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SEM (n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=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3)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.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Statistical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difference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 in comparison to the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treated groups not incubated with inhibitors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determined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using Mann–Whitney t test. ****p≤0.0001</w:t>
      </w:r>
      <w:r w:rsidRPr="000E7FC4">
        <w:rPr>
          <w:rFonts w:ascii="Arial" w:eastAsia="Calibri" w:hAnsi="Arial" w:cs="Arial"/>
          <w:sz w:val="20"/>
          <w:szCs w:val="20"/>
          <w:lang w:val="nn-NO" w:eastAsia="en-GB"/>
        </w:rPr>
        <w:t>, *p&lt;0.0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. </w:t>
      </w:r>
    </w:p>
    <w:p w:rsid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4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Representative histograms of the SKOV-3 cell counts at 1 or 24 h post-treatment: incubation (1 or 6 h) with or without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0.1 or 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 or IR700 (0.1 or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1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with or without irradiation (8 or 16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 assessed by flow cytometry. Cells stained simultaneously with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propidiu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iodide (PI) and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V (combined with Alexa Fluor™488). Live cells (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V-/PI-); apoptotic cells (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V+/PI-); necrotic cells (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nnexin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V+/PI+)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B)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Translocation of calreticulin (CRT) onto the cell membrane of SKOV-3 cells 1 h post-treatment: after 1 h incubation with or without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0.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with or without irradiation (8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 compared to control cells, evaluated by flow cytometry. Histograms showed as a function of fluorescent signal (secondary anti-rabbit-AlexaFluor™488). Isotype control - cells incubated only with the secondary antibody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C)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Densitometric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analysis of the optical density of protein bands (HMGB1; HSP90 and HSP70) in cells and cell supernatants (medium) of the SKOV-3 line depending on time after treatment (0.1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μ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–IR700 + 8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) compared to light exposed cells (8 J/cm</w:t>
      </w:r>
      <w:r w:rsidRPr="000E7FC4">
        <w:rPr>
          <w:rFonts w:ascii="Arial" w:eastAsia="Calibri" w:hAnsi="Arial" w:cs="Arial"/>
          <w:sz w:val="20"/>
          <w:szCs w:val="20"/>
          <w:vertAlign w:val="superscript"/>
          <w:lang w:val="en-GB" w:eastAsia="en-GB"/>
        </w:rPr>
        <w:t>2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). The results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are presented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as the ratio of the test protein to the quantitative control (β-actin). Data are presented as mean ± SEM (n=3). Statistical difference in comparison to the control group determined using ANOVA with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Dunnett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 xml:space="preserve">post hoc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test. ****p≤0.0001, ***p≤0.001, **p≤0.01.</w:t>
      </w:r>
    </w:p>
    <w:p w:rsidR="000E7FC4" w:rsidRP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5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Representative flow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cytometric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diagrams showing shift in CD86 and HLA-DR expression in co-cultured CD14- DC 48 h post-treatment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B-C)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Normalized MFI of CD86 and HLA-DR expression on DCs post-treatment. Data are presented as mean ± SEM (n=4-5). The graphs represent data from </w:t>
      </w:r>
      <w:proofErr w:type="gram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5</w:t>
      </w:r>
      <w:proofErr w:type="gram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healthy blood donors. Statistical significance in comparison to the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iDC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group was determined using ANOVA with Holm-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Sidak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correction test. **p≤0.01, ***p≤0.001, ****p≤0.0001.</w:t>
      </w:r>
    </w:p>
    <w:p w:rsidR="000E7FC4" w:rsidRPr="000E7FC4" w:rsidRDefault="000E7FC4" w:rsidP="000E7FC4">
      <w:pPr>
        <w:spacing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6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A-B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Fluorescence intensity and tumour-to-background ratio in the BT-474 tumours over time after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0.5, 3 or 18 µg)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i.v.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injection, measured in regions of interest (ROI) by Living Image® 4.5.2 software</w:t>
      </w:r>
      <w:r w:rsidRPr="000E7FC4">
        <w:rPr>
          <w:rFonts w:ascii="Arial" w:eastAsia="Calibri" w:hAnsi="Arial" w:cs="Arial"/>
          <w:i/>
          <w:iCs/>
          <w:sz w:val="20"/>
          <w:szCs w:val="20"/>
          <w:lang w:val="en-GB" w:eastAsia="en-GB"/>
        </w:rPr>
        <w:t xml:space="preserve">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C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Comparison of mean fluorescence intensities in subcutaneous BT-474 and SKOV-3 tumours 1 h after administration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(0.5, 3 or 18 µg).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D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Specific binding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–IR700 to HER2 receptors. Lateral fluorescent full-body image of mice bearing subcutaneous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lastRenderedPageBreak/>
        <w:t>BT-474 tumours: control (saline) and 1 h after injection of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GB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–IR700 (18 μg).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 E)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Organs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biodistribution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24 h after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i.v.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administration of the conjugate (18 µg). Photograph and IR700 fluorescence imaging of dissected organs (Ex=675 nm,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Em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=720 nm). </w:t>
      </w:r>
    </w:p>
    <w:p w:rsidR="000E7FC4" w:rsidRPr="000E7FC4" w:rsidRDefault="000E7FC4" w:rsidP="000E7FC4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Figure S7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>A)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Weight </w:t>
      </w:r>
      <w:proofErr w:type="spellStart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>measurments</w:t>
      </w:r>
      <w:proofErr w:type="spellEnd"/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of mice subjected to treatment 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using Z</w:t>
      </w:r>
      <w:r w:rsidRPr="000E7FC4">
        <w:rPr>
          <w:rFonts w:ascii="Arial" w:eastAsia="Calibri" w:hAnsi="Arial" w:cs="Arial"/>
          <w:sz w:val="20"/>
          <w:szCs w:val="20"/>
          <w:vertAlign w:val="subscript"/>
          <w:lang w:val="en-US" w:eastAsia="en-GB"/>
        </w:rPr>
        <w:t>HER2:2395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>–IR700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with irradiation -</w:t>
      </w:r>
      <w:r w:rsidRPr="000E7FC4">
        <w:rPr>
          <w:rFonts w:ascii="Arial" w:eastAsia="Calibri" w:hAnsi="Arial" w:cs="Arial"/>
          <w:sz w:val="20"/>
          <w:szCs w:val="20"/>
          <w:lang w:val="en-US" w:eastAsia="en-GB"/>
        </w:rPr>
        <w:t xml:space="preserve"> proof-of-concept in vivo studies.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 </w:t>
      </w:r>
      <w:r w:rsidRPr="000E7FC4">
        <w:rPr>
          <w:rFonts w:ascii="Arial" w:eastAsia="Calibri" w:hAnsi="Arial" w:cs="Arial"/>
          <w:b/>
          <w:bCs/>
          <w:sz w:val="20"/>
          <w:szCs w:val="20"/>
          <w:lang w:val="en-GB" w:eastAsia="en-GB"/>
        </w:rPr>
        <w:t xml:space="preserve">B) </w:t>
      </w:r>
      <w:r w:rsidRPr="000E7FC4">
        <w:rPr>
          <w:rFonts w:ascii="Arial" w:eastAsia="Calibri" w:hAnsi="Arial" w:cs="Arial"/>
          <w:sz w:val="20"/>
          <w:szCs w:val="20"/>
          <w:lang w:val="en-GB" w:eastAsia="en-GB"/>
        </w:rPr>
        <w:t xml:space="preserve">Kaplan-Meier survival curve. *p&lt;0.05 as assessed by Mantel-Cox test. </w:t>
      </w:r>
    </w:p>
    <w:p w:rsidR="000E7FC4" w:rsidRPr="000E7FC4" w:rsidRDefault="000E7FC4" w:rsidP="000E7FC4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</w:p>
    <w:p w:rsidR="00FB773D" w:rsidRPr="00FB773D" w:rsidRDefault="00FB773D" w:rsidP="00FB773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</w:p>
    <w:p w:rsidR="00FB773D" w:rsidRPr="00FB773D" w:rsidRDefault="00FB773D" w:rsidP="00FB773D">
      <w:pPr>
        <w:spacing w:after="0" w:line="480" w:lineRule="auto"/>
        <w:rPr>
          <w:rFonts w:ascii="Arial" w:eastAsia="Calibri" w:hAnsi="Arial" w:cs="Arial"/>
          <w:sz w:val="20"/>
          <w:szCs w:val="20"/>
          <w:lang w:val="en-GB" w:eastAsia="en-GB"/>
        </w:rPr>
      </w:pPr>
    </w:p>
    <w:p w:rsidR="00FB773D" w:rsidRPr="00265631" w:rsidRDefault="00FB773D" w:rsidP="00265631">
      <w:pPr>
        <w:spacing w:after="0" w:line="480" w:lineRule="auto"/>
        <w:rPr>
          <w:rFonts w:ascii="Arial" w:eastAsia="Calibri" w:hAnsi="Arial" w:cs="Arial"/>
          <w:b/>
          <w:sz w:val="20"/>
          <w:szCs w:val="20"/>
          <w:lang w:val="en-GB" w:eastAsia="en-GB"/>
        </w:rPr>
      </w:pPr>
    </w:p>
    <w:sectPr w:rsidR="00FB773D" w:rsidRPr="00265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D0054"/>
    <w:multiLevelType w:val="multilevel"/>
    <w:tmpl w:val="1B9C6EEC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340" w:hanging="34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0" w:hanging="3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631"/>
    <w:rsid w:val="0000093C"/>
    <w:rsid w:val="00085B70"/>
    <w:rsid w:val="000E7FC4"/>
    <w:rsid w:val="00265631"/>
    <w:rsid w:val="00445B27"/>
    <w:rsid w:val="005D621D"/>
    <w:rsid w:val="00637247"/>
    <w:rsid w:val="006878DB"/>
    <w:rsid w:val="007E5164"/>
    <w:rsid w:val="008303B4"/>
    <w:rsid w:val="009161B5"/>
    <w:rsid w:val="00951C30"/>
    <w:rsid w:val="00B1799D"/>
    <w:rsid w:val="00C54354"/>
    <w:rsid w:val="00D87B82"/>
    <w:rsid w:val="00DD33E2"/>
    <w:rsid w:val="00DF6407"/>
    <w:rsid w:val="00E6125D"/>
    <w:rsid w:val="00EA2542"/>
    <w:rsid w:val="00EB71B2"/>
    <w:rsid w:val="00FB773D"/>
    <w:rsid w:val="00FD15FE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01DB"/>
  <w15:chartTrackingRefBased/>
  <w15:docId w15:val="{0FCA9439-FD57-4737-9D8D-5D0AE1B0D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1B5"/>
    <w:pPr>
      <w:spacing w:after="160" w:line="259" w:lineRule="auto"/>
      <w:jc w:val="both"/>
    </w:pPr>
    <w:rPr>
      <w:rFonts w:ascii="Cambria" w:hAnsi="Cambria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637247"/>
    <w:pPr>
      <w:spacing w:before="120" w:after="120" w:line="240" w:lineRule="auto"/>
      <w:contextualSpacing/>
    </w:pPr>
    <w:rPr>
      <w:bCs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Maczynska</dc:creator>
  <cp:keywords/>
  <dc:description/>
  <cp:lastModifiedBy>Justyna Maczynska</cp:lastModifiedBy>
  <cp:revision>2</cp:revision>
  <dcterms:created xsi:type="dcterms:W3CDTF">2020-09-03T15:20:00Z</dcterms:created>
  <dcterms:modified xsi:type="dcterms:W3CDTF">2020-09-03T15:20:00Z</dcterms:modified>
</cp:coreProperties>
</file>